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ot applicable</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ot applicable</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ot applicabl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t applicabl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o</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t applic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o</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t applic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t applicable</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t applicable</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ot applicable</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o</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7</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think</cp:lastModifiedBy>
  <cp:lastPrinted>2007-10-15T13:39:00Z</cp:lastPrinted>
  <dcterms:modified xsi:type="dcterms:W3CDTF">2018-04-05T05:21: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